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490"/>
        <w:gridCol w:w="641"/>
        <w:gridCol w:w="641"/>
        <w:gridCol w:w="2415"/>
        <w:gridCol w:w="239"/>
        <w:gridCol w:w="491"/>
        <w:gridCol w:w="642"/>
        <w:gridCol w:w="642"/>
        <w:gridCol w:w="1618"/>
        <w:gridCol w:w="240"/>
        <w:gridCol w:w="575"/>
        <w:gridCol w:w="642"/>
        <w:gridCol w:w="642"/>
        <w:gridCol w:w="2072"/>
        <w:gridCol w:w="240"/>
        <w:gridCol w:w="575"/>
        <w:gridCol w:w="642"/>
        <w:gridCol w:w="642"/>
        <w:gridCol w:w="2191"/>
        <w:gridCol w:w="219"/>
        <w:gridCol w:w="575"/>
        <w:gridCol w:w="642"/>
        <w:gridCol w:w="642"/>
        <w:gridCol w:w="2582"/>
      </w:tblGrid>
      <w:tr w:rsidR="00906D78" w:rsidRPr="00906D78" w14:paraId="13C5A643" w14:textId="77777777" w:rsidTr="00906D78">
        <w:trPr>
          <w:trHeight w:val="320"/>
        </w:trPr>
        <w:tc>
          <w:tcPr>
            <w:tcW w:w="19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A40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bookmarkStart w:id="0" w:name="_GoBack"/>
            <w:bookmarkEnd w:id="0"/>
            <w:r w:rsidRPr="00906D78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S14. Overlap of  the selected regions in Indica subpopulations with QTL found in Vietnamese rice datasets.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868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A46B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48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753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9C57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9BE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049E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013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1A7C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F00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DC0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4405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0FE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2D8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06D78" w:rsidRPr="00906D78" w14:paraId="63C221F2" w14:textId="77777777" w:rsidTr="00906D78">
        <w:trPr>
          <w:trHeight w:val="320"/>
        </w:trPr>
        <w:tc>
          <w:tcPr>
            <w:tcW w:w="10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0D9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 I1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1F7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80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0E5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 I2</w:t>
            </w:r>
          </w:p>
        </w:tc>
        <w:tc>
          <w:tcPr>
            <w:tcW w:w="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B438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3C3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 I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A73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035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DAB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160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5D3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 I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BE9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050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13C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62F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2A4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ica I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994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BDB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D50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906D78" w:rsidRPr="00906D78" w14:paraId="02232CBC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330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85E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0FF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0B1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60D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235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A72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C95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464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C6F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1CF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DF0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674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4D0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70D2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AF2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A19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0F8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764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5F4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476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hrom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583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tart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247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end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194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L</w:t>
            </w:r>
          </w:p>
        </w:tc>
      </w:tr>
      <w:tr w:rsidR="00906D78" w:rsidRPr="00906D78" w14:paraId="6921ACA9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D26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D3C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15031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DF5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9946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D0E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5_F_TIL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231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E62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D2C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020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810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0884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984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TW1_I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CC8D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723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AC9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4791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570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20967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4FE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3B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5CE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D67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8013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D86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1984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1DC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D31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9A6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503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56316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007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56994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9F1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73_F_I_DWB60_DRW,Rq84_F_I_DRP,pQTL_2_F_SpN</w:t>
            </w:r>
          </w:p>
        </w:tc>
      </w:tr>
      <w:tr w:rsidR="00906D78" w:rsidRPr="00906D78" w14:paraId="39385889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CCE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76E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61395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9CF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979848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8A4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105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1905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98A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7094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1AB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3466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1AE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17_F_J_DEPTH,Rq83_F_J_DRP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5C95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073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99E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53084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397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104960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992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3_I_FW_TW,qSHL2_F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B68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28F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44C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12047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5C5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02976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EA6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73_F_I_DWB60_DRW,pQTL_2_F_SpN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0EA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7D6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7BE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27058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A3A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95702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547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6A370ECF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4A8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15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47267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F05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23993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E2E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21E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F23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B4E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8026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B1D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73967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9B7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2_F_SpN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195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F53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3E8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51022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9AD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93940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E80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FCD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06A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83B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16066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18A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19813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D7F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84_F_I_DRP,pQTL_3_F_PBintL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114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457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491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91073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B7A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06965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2F0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6AEE6025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114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018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86035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448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207478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F16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BB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82C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B0D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30080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B3F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97997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3F4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84_F_I_DRP,pQTL_3_F_PBintL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8A3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76D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FBE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7000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D3E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95776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CA6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1BC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2C4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A11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114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2F9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092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9DF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7B4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F9E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0C1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88028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2A1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31911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917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195FCEB2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4F5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DB9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796098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67A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878994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3B1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2_I_FW_TW,qSHW1_qTTW3_I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22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D5A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E3B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63008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0BE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55960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F6B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36_J_NCR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83F2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1E0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B2D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69098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8F7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93977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B78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RTL1_F_I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793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63B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0FF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703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78E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37104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F6E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282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36E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9BE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785096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976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837842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49F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2_I_FW_TW</w:t>
            </w:r>
          </w:p>
        </w:tc>
      </w:tr>
      <w:tr w:rsidR="00906D78" w:rsidRPr="00906D78" w14:paraId="07F49D3A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323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5B7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05058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20D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28940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1FC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19_F_DEPTH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3EE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ED3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89B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17042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9A5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3493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839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99B8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974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8E2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09008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743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22994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140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78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866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962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6135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3E5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00663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BBD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_DI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DD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8143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B9B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53084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605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67947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D2E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SHL2_F</w:t>
            </w:r>
          </w:p>
        </w:tc>
      </w:tr>
      <w:tr w:rsidR="00906D78" w:rsidRPr="00906D78" w14:paraId="7611BE4A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665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71F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75294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364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24602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ABD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E9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189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6C1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6501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855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77936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7CD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SHL2_F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8E2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76C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F5B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35676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AC5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88865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71E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_GL_jap,Rq57_I_THK,Rq58_F_J_THK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B05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CCE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BF8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82018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B96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05910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5FF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FE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4CD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B0F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134015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0F8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176982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B9E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12D05570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01E3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359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4093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7AD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9793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436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4C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0B3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B13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221057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8E5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247927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166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C72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1DC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E8A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64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753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837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507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E4F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65D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088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7091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F77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4884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8B4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22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2E4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3C6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7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F06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465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165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5369B2F3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5BF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E7F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05000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169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35513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DA2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CE1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DE6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3F0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6168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B8E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13962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22B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_DI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F050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8DA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E44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50178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7DB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65742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DF9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DB2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36E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D2F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76034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9E9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76767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4A1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486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5EC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7C5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209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0E3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6961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6B2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24CA3B3A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F0D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41E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86070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8C7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47999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997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107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D76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AEB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57078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491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53983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260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2A7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F383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C6D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22010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600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46910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D2C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3B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EF4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285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42026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AE1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9793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ECE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D1A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B47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F75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5053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B4F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6997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601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3B5A79CB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EBB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00C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64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14C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981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EB4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26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4EA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1F1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92052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597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28914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3F8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519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562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6AB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48139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947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73998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9CF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231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28B5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5FF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86028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CFF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98865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CC5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D88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871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35B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0125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2AB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2447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6C6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4AC1D605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3A7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9E6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66045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76D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00941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F02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E6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D40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209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18028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EBD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60966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615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57_I_THK,Rq58_F_J_THK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26B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D62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8AC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38501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C58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11933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54F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528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4FE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12C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19002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297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40992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97C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TW4_I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DBA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6325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553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76598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D3F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8997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47A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125F1D5C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68A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1C5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47002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4CF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73897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4FE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F9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CF4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7AB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7612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8BB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1997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693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F31A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A323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51A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22361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48A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71792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6E4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8_F_TIL_NCR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F0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F1F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34D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8013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317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619960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6FF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59_I_THK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EF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443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C27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32017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B92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98958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EA6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71866621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0A0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lastRenderedPageBreak/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331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600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BC7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59528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443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EEC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B2C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C43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28037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CA0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90953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E8F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B42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278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980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12251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B47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44829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043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44D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E9A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A2C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0200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8B5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49917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153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_HD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E66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8D1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36C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98118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2E5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18534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5C0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2CF5E20F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030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702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30050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242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26840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895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15_I_RL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B52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730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E56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28275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537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56986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0AA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015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E5D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E37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23003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3A9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48734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C8A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CA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5CC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386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1600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D08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2227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DAF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04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1CF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B18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92000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95C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36966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395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25BF34F3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1D4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559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01000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D81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64804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F06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9DA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F20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7D0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12030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A12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45589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6D4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E5E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AA9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0F2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11522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98F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27833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214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80_F_SRP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BF8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CD73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971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87108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E67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36843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EA9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DB9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6063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8DB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19114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272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32974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F6A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RTL1_F_I</w:t>
            </w:r>
          </w:p>
        </w:tc>
      </w:tr>
      <w:tr w:rsidR="00906D78" w:rsidRPr="00906D78" w14:paraId="2CBC8BFF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098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0D5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85126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6F0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05998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A17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E2A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7EF3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142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4200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213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84858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11C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2D95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5EA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603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02035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F9E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29989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C79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A3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1D0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81F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95020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B44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28993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CFA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15_I_RL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F49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095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031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9165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C96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17745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166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4E48CFF6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902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EBD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57153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FEA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90966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2AC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199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BB1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EC8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67021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ACB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12984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045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038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130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F9B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47052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879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82989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A3B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C1B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C84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BE0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6014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427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7690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08A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C43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627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5BA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6503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0F3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94665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2F5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5B4C8BF4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EDC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BEB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1128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6C3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16938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405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67_F_I_DW2040,Rq69_F_I_DW4060_DRW_RDW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38A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3F9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FED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08019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2B2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56923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BDE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E94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AA1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629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1509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CDF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97287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628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223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78A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114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39091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FD3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29773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8C0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34_F_MRL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F39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603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E39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38080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E7E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87951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7C4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44C64211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F98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09A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54066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320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72821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EE6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_GL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21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5DE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462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15007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40E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7974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CBB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22D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798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3D2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11334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D61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83993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1C0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130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EA1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0EE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26057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D93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46949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BB1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5BD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E05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E51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96012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872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66916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E19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5FDA1524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4D9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2AF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07014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22E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25989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29C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_GL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593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7DB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02A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42034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1EA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62944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B4A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_GL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19A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F0F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1BF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73003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52F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21998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497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002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61D5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12D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26038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136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90890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567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FD9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C60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CBA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37063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EE2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99949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481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06E39AC4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DE0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2F4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22326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841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40995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5E1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A25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4CE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126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89003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0D7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2795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D82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8AB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597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034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74082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136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42940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81B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B91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C9D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494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67016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BCA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87969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316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_GL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469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C03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8C2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19354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4DA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58751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A99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225D9430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F86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EE1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34026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D96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9935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E1B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2A3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357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C3E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10096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7A4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62985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660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67F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57A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A0B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86016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758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39989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AF3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2_J_LLGHT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651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E45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9D8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77123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F4E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90994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05A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2_J_LLGHT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F6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F0D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6F6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91014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843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19987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D14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3A6CEDB5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CCB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ECD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01077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A65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75949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191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82_I_SRP_DRP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7E1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1AE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70E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00022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1FD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15975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99F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027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DE2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7F1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23098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D93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72932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E5D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88_F_J_R-S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8BE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AB8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441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07007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1AD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4960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92B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972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DB0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6A8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43152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5B1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58972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7B3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0505FA03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14F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1EC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99143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9AD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19921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1EC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646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C92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184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6076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6B5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8983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A30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D12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ADC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4E0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11033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C04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66978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236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54E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29B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DDA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8979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06A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39902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8E2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868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C0A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EDA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37203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019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63985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340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08B73C66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EAE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7BE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4105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7B9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85973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598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6E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FE45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824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6009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604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36914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106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6CF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9A3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239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3089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3C6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1827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32B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BD9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8C3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20E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7113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031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8997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08E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8C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4F6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FBD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239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288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918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3FD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6CAF51FB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D81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C02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0732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711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0977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502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99B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441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35A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86038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8D6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6430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8FA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0788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971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6B2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021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CBB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8947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AC3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266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340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B8E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4003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FB5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8849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08E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3B6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45E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593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25110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B80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43683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841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71297931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F75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2A9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04053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9B3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38737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9DE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3F0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BBC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179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35388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C23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66812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80F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340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036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870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26017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D8E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76998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189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2A9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103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B40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801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EE5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0980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C85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10_F_RWC_T3,qSHL4_F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569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BB2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321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07389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A10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36964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3DC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1FCF29AC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49B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lastRenderedPageBreak/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76C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99142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6C5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48987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259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18_F_PBintL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DF7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526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997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25046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D50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8583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37D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C470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374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568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78008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DE5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26953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E91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0D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735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88F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6208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E8F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47919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09A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19_F_J_PBN_PBL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1A0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F1A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B0A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81387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981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09872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846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27528E40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7A4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05D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60100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B41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01891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A06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7_F_RWC_S3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13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EB9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26B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71068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4E6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03967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1B3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5A7F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4A8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2BE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67453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786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42959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136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A23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40F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4E6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84222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414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45945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DAD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9EC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099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E8D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8634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206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6315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F40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_PL</w:t>
            </w:r>
          </w:p>
        </w:tc>
      </w:tr>
      <w:tr w:rsidR="00906D78" w:rsidRPr="00906D78" w14:paraId="154772E8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F675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B73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53067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815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98964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484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12_F_I_TIL,Tq8_F_I_RWC_T2_Score1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ACA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873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E55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9063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1E1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6992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A17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TW7_J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359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FFD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7DD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9815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B8A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6854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434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8F7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CDC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EC9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93090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42C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77654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E78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26_F_DEPTH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811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ADA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503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4025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1DD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18925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001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_GL</w:t>
            </w:r>
          </w:p>
        </w:tc>
      </w:tr>
      <w:tr w:rsidR="00906D78" w:rsidRPr="00906D78" w14:paraId="48239C1A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E2E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BF3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51038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3CA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01860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C74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B48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A96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CE0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75028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B4D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10883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7A5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_HD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08D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D50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908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2060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CE2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66733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880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SHL4_F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402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D5F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3EF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3012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51D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79894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8E7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TTW7_J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E0D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824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B74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86016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EDF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41847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491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2_J_LLGHT</w:t>
            </w:r>
          </w:p>
        </w:tc>
      </w:tr>
      <w:tr w:rsidR="00906D78" w:rsidRPr="00906D78" w14:paraId="77EFAA66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5EA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D70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6153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C6A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5634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69C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16E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B865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F85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99875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395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30837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6B4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CD1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FC5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5B8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20669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564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54997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35F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19_F_J_PBN_PBL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EE3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979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586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27006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DAA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02978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23D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_FP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FF1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001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0BD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47064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BAE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49996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FA0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_PL,Rq35_F_J_MRL_NCR</w:t>
            </w:r>
          </w:p>
        </w:tc>
      </w:tr>
      <w:tr w:rsidR="00906D78" w:rsidRPr="00906D78" w14:paraId="047DB6BC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F78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B6A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0003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547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9838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9E9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B8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1CB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591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46028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D10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22893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741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F2D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1E5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CF5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68143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481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7573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894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2F7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ED6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998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2903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B03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05891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B00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C8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F2E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451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44360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32A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82598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1C1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7_F_RWC_S3</w:t>
            </w:r>
          </w:p>
        </w:tc>
      </w:tr>
      <w:tr w:rsidR="00906D78" w:rsidRPr="00906D78" w14:paraId="6EF2F0F2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F5C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D47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63131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B90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98997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5AC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22D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565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600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36171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D1E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58946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619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6577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1F63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162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25071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5D8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04205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62E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333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D13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38E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41722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AA2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9569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3E2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A57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1973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52B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03023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9C0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67752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B42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25_F_DEPTH</w:t>
            </w:r>
          </w:p>
        </w:tc>
      </w:tr>
      <w:tr w:rsidR="00906D78" w:rsidRPr="00906D78" w14:paraId="14D6A25C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628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0A0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84007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025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02485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96B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61D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7F9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B16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6004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AB6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091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F54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C4A4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98E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727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202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470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72992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D01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594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C3F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B5A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0007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7AF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34584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4C5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A2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EAE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0C2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8404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9C8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75863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7E7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SHL4_F</w:t>
            </w:r>
          </w:p>
        </w:tc>
      </w:tr>
      <w:tr w:rsidR="00906D78" w:rsidRPr="00906D78" w14:paraId="0AF37A29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5D3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FC5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72007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544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11999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EF1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757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442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518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9485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6FB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4771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324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424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B89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836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46084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B44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86984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D89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052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424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4B3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027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E64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4291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304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12_F_I_RWC_T2_RWC_T3_RWC_S2_Score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DE6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F1F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BDC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5201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0B6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0909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4A4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19_F_J_PBN_PBL</w:t>
            </w:r>
          </w:p>
        </w:tc>
      </w:tr>
      <w:tr w:rsidR="00906D78" w:rsidRPr="00906D78" w14:paraId="439F5EA6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2DB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B5D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403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CDB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0859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4EB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12_F_I_RWC_T2_RWC_T3_RWC_S2_Score3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6E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00F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AC5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55006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96C6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97927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F0B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QTL_28_F_SBintL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54F1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E35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A2F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00053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F5C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46998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BC3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11_I_FW_TW_DW,pQTL_24_F_PBN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F1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1EF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AAE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95186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1AA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54997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88B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17_F_I_Score4,pQTL_25_F_J_RL,qSHL5_J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132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6ED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826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43146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8D4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459346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553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03FDB6C4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D235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152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92101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EB4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28821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3EAF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14_F_I_RWC_T1_RWC_S1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952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708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AF6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5706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0EF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98978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AA1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12_F_FW_TW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3EA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322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3B7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48015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25A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6396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BD2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9F8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866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11AA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937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679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C4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471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334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30031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743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85986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65B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7BD09B4F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2C0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286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17036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A47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50775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B01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8F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F287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ED2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09014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B46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53722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7E3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SHW7_qTTW8_I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85F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F0C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F368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90171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A7B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06317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BD2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028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C39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5EF8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1819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647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7A8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3502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7A0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82065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178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25961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ABD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30F7B7C8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280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5D0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38169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4F0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62728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A0AE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1B5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FDC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28E5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43089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8C1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83828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4ED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13_F_FW_TW</w:t>
            </w:r>
          </w:p>
        </w:tc>
        <w:tc>
          <w:tcPr>
            <w:tcW w:w="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2EF0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115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385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93031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AC2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81979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939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17_F_I_Score4,pQTL_25_F_J_RL,qSHL5_J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7F1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658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D386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693C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0D6C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BC6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AE68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851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43019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0E8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04908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752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30FA3479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403C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09B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28072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F1F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51897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833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C41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B52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054E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46B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E25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702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83FF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979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17008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606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45923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6CD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6600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C51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30C8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626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5CB7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BB0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3676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14B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29249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DE7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79865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4C3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5C53A4E4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D2E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FD0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5005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BADB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82315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17B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47_F_I_NCR,Rq71_F_I_DW4060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4C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00F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8899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E5E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3E7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98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EC7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ED44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1C5A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699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E8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1D9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7CC3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0A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DA4A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20A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688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D030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1032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AB8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22947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886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5CF1D7ED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B7F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lastRenderedPageBreak/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33B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4232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906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3966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C3B2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qSHW6_ qSHL6_F</w:t>
            </w: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678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1E3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183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D24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477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6E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E8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BAE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B377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9C71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E71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5467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B49B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93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59A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BB2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A72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770A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38147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809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6996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F9E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225111A5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841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AD98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530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C68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F49E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1C41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AEB3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EA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133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E4B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33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B250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73C9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63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EA7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49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8C7A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EC5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B5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EE1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AA39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F34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52888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72F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13960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3F94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3BEA7507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AA9B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B09D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224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837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3BC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6A27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2A7E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2D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545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05E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BA8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41B0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B29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006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0E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938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60F0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C111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4F8A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3AF9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3421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AF62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99146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EA7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40992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A2F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29B6D874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56B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5915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7A1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506C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FC1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51A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301B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528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D86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FAC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6F5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AFB9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2D9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BEF9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F4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FE51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AC4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63AA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4F0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39A1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7B8E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B48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73219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72E1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20968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085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0B7CFE23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A97D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7F6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434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FB1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73F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5179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8D21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F13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C9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7BF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DE9E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2140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638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EC4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A56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D5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3B56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AB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7A1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530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978D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CBC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1007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273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3974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C46A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q12_F_I_RWC_T2_RWC_T3_RWC_S2_Score3</w:t>
            </w:r>
          </w:p>
        </w:tc>
      </w:tr>
      <w:tr w:rsidR="00906D78" w:rsidRPr="00906D78" w14:paraId="17B6F983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403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13A2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1AA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224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EA2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D5C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A58F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F3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7F9C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539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CD5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62A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0C7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2EC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A58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5EE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39E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2B2A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12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EE4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F27A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1B5E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9027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D84F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93731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55F3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q43_F_I_NCR</w:t>
            </w:r>
          </w:p>
        </w:tc>
      </w:tr>
      <w:tr w:rsidR="00906D78" w:rsidRPr="00906D78" w14:paraId="7A010363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CCD6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296E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3E6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95F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EB9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9357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2CC6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7C4E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74A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27D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CA1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47D7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67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357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BD99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17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EF18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582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308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23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C16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2699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06005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97AC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179872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5E07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1CF98D55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ECCC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FD17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30EC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B83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A75C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A0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E68F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E67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B5E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87D6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E98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5A4D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FE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14E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0F02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991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E221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B16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A238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F90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CA8B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2A43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7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183D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5918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DC71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  <w:tr w:rsidR="00906D78" w:rsidRPr="00906D78" w14:paraId="15493059" w14:textId="77777777" w:rsidTr="00906D78">
        <w:trPr>
          <w:trHeight w:val="320"/>
        </w:trPr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A4C9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819E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8FD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860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DD8F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0D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399A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BB10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20C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C645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F339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A75B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F2C7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FEC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9FA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9354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2DA" w14:textId="77777777" w:rsidR="00906D78" w:rsidRPr="00906D78" w:rsidRDefault="00906D78" w:rsidP="00906D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806B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5FF1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693" w14:textId="77777777" w:rsidR="00906D78" w:rsidRPr="00906D78" w:rsidRDefault="00906D78" w:rsidP="00906D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1DD0" w14:textId="77777777" w:rsidR="00906D78" w:rsidRPr="00906D78" w:rsidRDefault="00906D78" w:rsidP="00906D78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C1A7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86111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FEB4" w14:textId="77777777" w:rsidR="00906D78" w:rsidRPr="00906D78" w:rsidRDefault="00906D78" w:rsidP="00906D78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51883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33D5" w14:textId="77777777" w:rsidR="00906D78" w:rsidRPr="00906D78" w:rsidRDefault="00906D78" w:rsidP="00906D78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906D78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.</w:t>
            </w:r>
          </w:p>
        </w:tc>
      </w:tr>
    </w:tbl>
    <w:p w14:paraId="5B26E5A1" w14:textId="77777777" w:rsidR="00101DC6" w:rsidRDefault="00101DC6"/>
    <w:sectPr w:rsidR="00101DC6" w:rsidSect="00906D78">
      <w:pgSz w:w="23820" w:h="16840" w:orient="landscape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5"/>
  <w:mirrorMargins/>
  <w:proofState w:spelling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D78"/>
    <w:rsid w:val="00026AFC"/>
    <w:rsid w:val="00034221"/>
    <w:rsid w:val="000477C3"/>
    <w:rsid w:val="000625EA"/>
    <w:rsid w:val="00073BB6"/>
    <w:rsid w:val="0009233D"/>
    <w:rsid w:val="000A3D6F"/>
    <w:rsid w:val="000B005E"/>
    <w:rsid w:val="000B0A84"/>
    <w:rsid w:val="000B5ECD"/>
    <w:rsid w:val="000C598F"/>
    <w:rsid w:val="000C5A35"/>
    <w:rsid w:val="000F0B6D"/>
    <w:rsid w:val="000F1EDC"/>
    <w:rsid w:val="000F44E1"/>
    <w:rsid w:val="00101DC6"/>
    <w:rsid w:val="00104833"/>
    <w:rsid w:val="001149E3"/>
    <w:rsid w:val="001205BF"/>
    <w:rsid w:val="00123AE1"/>
    <w:rsid w:val="001260A7"/>
    <w:rsid w:val="00133911"/>
    <w:rsid w:val="00136417"/>
    <w:rsid w:val="00176069"/>
    <w:rsid w:val="001829A6"/>
    <w:rsid w:val="00183709"/>
    <w:rsid w:val="00187369"/>
    <w:rsid w:val="001D1497"/>
    <w:rsid w:val="001F6393"/>
    <w:rsid w:val="00223005"/>
    <w:rsid w:val="002340F9"/>
    <w:rsid w:val="00246993"/>
    <w:rsid w:val="00254B15"/>
    <w:rsid w:val="00265002"/>
    <w:rsid w:val="00267CFD"/>
    <w:rsid w:val="00267DFC"/>
    <w:rsid w:val="00284CBD"/>
    <w:rsid w:val="00285368"/>
    <w:rsid w:val="00296EAC"/>
    <w:rsid w:val="002B603E"/>
    <w:rsid w:val="002E401A"/>
    <w:rsid w:val="002E4DC8"/>
    <w:rsid w:val="002F4AC5"/>
    <w:rsid w:val="0032607C"/>
    <w:rsid w:val="00347D7B"/>
    <w:rsid w:val="00347DF6"/>
    <w:rsid w:val="003658AA"/>
    <w:rsid w:val="003668FA"/>
    <w:rsid w:val="00377B1F"/>
    <w:rsid w:val="00381359"/>
    <w:rsid w:val="00394FB7"/>
    <w:rsid w:val="003F6535"/>
    <w:rsid w:val="004342E7"/>
    <w:rsid w:val="004454AC"/>
    <w:rsid w:val="00463698"/>
    <w:rsid w:val="00464D23"/>
    <w:rsid w:val="004759A5"/>
    <w:rsid w:val="00487902"/>
    <w:rsid w:val="004A6DFE"/>
    <w:rsid w:val="004D0B7D"/>
    <w:rsid w:val="004D3A35"/>
    <w:rsid w:val="004D7452"/>
    <w:rsid w:val="004F1133"/>
    <w:rsid w:val="00506E3D"/>
    <w:rsid w:val="005200E6"/>
    <w:rsid w:val="00531E5D"/>
    <w:rsid w:val="00533E7C"/>
    <w:rsid w:val="00550BFC"/>
    <w:rsid w:val="00550EA3"/>
    <w:rsid w:val="00565609"/>
    <w:rsid w:val="0057706C"/>
    <w:rsid w:val="00585145"/>
    <w:rsid w:val="005C3B97"/>
    <w:rsid w:val="005D5EEA"/>
    <w:rsid w:val="005F3D0E"/>
    <w:rsid w:val="006051D9"/>
    <w:rsid w:val="0065401B"/>
    <w:rsid w:val="00672175"/>
    <w:rsid w:val="00686695"/>
    <w:rsid w:val="00692E38"/>
    <w:rsid w:val="006B49BB"/>
    <w:rsid w:val="006E040C"/>
    <w:rsid w:val="006E7057"/>
    <w:rsid w:val="006F24F8"/>
    <w:rsid w:val="006F3D63"/>
    <w:rsid w:val="006F707A"/>
    <w:rsid w:val="00725C7A"/>
    <w:rsid w:val="00741861"/>
    <w:rsid w:val="00742858"/>
    <w:rsid w:val="00742FA8"/>
    <w:rsid w:val="00761CFE"/>
    <w:rsid w:val="00763974"/>
    <w:rsid w:val="00772702"/>
    <w:rsid w:val="007A0586"/>
    <w:rsid w:val="007C212B"/>
    <w:rsid w:val="007D0CE1"/>
    <w:rsid w:val="007F1465"/>
    <w:rsid w:val="00801B95"/>
    <w:rsid w:val="008103D7"/>
    <w:rsid w:val="00821EAB"/>
    <w:rsid w:val="00826D0A"/>
    <w:rsid w:val="00827A38"/>
    <w:rsid w:val="008300E9"/>
    <w:rsid w:val="0083626D"/>
    <w:rsid w:val="00847CBD"/>
    <w:rsid w:val="00857E42"/>
    <w:rsid w:val="008864B2"/>
    <w:rsid w:val="008947B4"/>
    <w:rsid w:val="008B4556"/>
    <w:rsid w:val="008D41F1"/>
    <w:rsid w:val="00906D78"/>
    <w:rsid w:val="00914F65"/>
    <w:rsid w:val="00936AD4"/>
    <w:rsid w:val="00940BCF"/>
    <w:rsid w:val="00943D12"/>
    <w:rsid w:val="00953638"/>
    <w:rsid w:val="00964E7F"/>
    <w:rsid w:val="0098376C"/>
    <w:rsid w:val="009B6498"/>
    <w:rsid w:val="009C4AC2"/>
    <w:rsid w:val="009E24C5"/>
    <w:rsid w:val="009E401D"/>
    <w:rsid w:val="00A17835"/>
    <w:rsid w:val="00A17EA3"/>
    <w:rsid w:val="00A25F14"/>
    <w:rsid w:val="00A26C87"/>
    <w:rsid w:val="00A3212B"/>
    <w:rsid w:val="00A40678"/>
    <w:rsid w:val="00A44070"/>
    <w:rsid w:val="00A46E4B"/>
    <w:rsid w:val="00A508B6"/>
    <w:rsid w:val="00A64BEE"/>
    <w:rsid w:val="00A75712"/>
    <w:rsid w:val="00A8193C"/>
    <w:rsid w:val="00A82DBB"/>
    <w:rsid w:val="00A87971"/>
    <w:rsid w:val="00AB6EE5"/>
    <w:rsid w:val="00AC41A5"/>
    <w:rsid w:val="00AE00EF"/>
    <w:rsid w:val="00AE321C"/>
    <w:rsid w:val="00AF7DC2"/>
    <w:rsid w:val="00B12CF4"/>
    <w:rsid w:val="00B41326"/>
    <w:rsid w:val="00B574E7"/>
    <w:rsid w:val="00B757F2"/>
    <w:rsid w:val="00B949FD"/>
    <w:rsid w:val="00B962A8"/>
    <w:rsid w:val="00BB271C"/>
    <w:rsid w:val="00BB354D"/>
    <w:rsid w:val="00BB709D"/>
    <w:rsid w:val="00BD67EE"/>
    <w:rsid w:val="00BF55C5"/>
    <w:rsid w:val="00C20481"/>
    <w:rsid w:val="00C24B48"/>
    <w:rsid w:val="00C427BA"/>
    <w:rsid w:val="00C53B10"/>
    <w:rsid w:val="00CB0D03"/>
    <w:rsid w:val="00CC588F"/>
    <w:rsid w:val="00CD28C1"/>
    <w:rsid w:val="00D05C98"/>
    <w:rsid w:val="00D26688"/>
    <w:rsid w:val="00D36E31"/>
    <w:rsid w:val="00D50529"/>
    <w:rsid w:val="00D802DB"/>
    <w:rsid w:val="00D922C4"/>
    <w:rsid w:val="00D92401"/>
    <w:rsid w:val="00D92C47"/>
    <w:rsid w:val="00D951D4"/>
    <w:rsid w:val="00DA5469"/>
    <w:rsid w:val="00DB48CC"/>
    <w:rsid w:val="00DD3CD9"/>
    <w:rsid w:val="00DE367F"/>
    <w:rsid w:val="00DE6DD6"/>
    <w:rsid w:val="00DF7B87"/>
    <w:rsid w:val="00E24BE5"/>
    <w:rsid w:val="00E67445"/>
    <w:rsid w:val="00E71F04"/>
    <w:rsid w:val="00E851FB"/>
    <w:rsid w:val="00EA45BA"/>
    <w:rsid w:val="00EA79E9"/>
    <w:rsid w:val="00EC088B"/>
    <w:rsid w:val="00EC3774"/>
    <w:rsid w:val="00ED3213"/>
    <w:rsid w:val="00ED38C9"/>
    <w:rsid w:val="00EF449D"/>
    <w:rsid w:val="00F342C9"/>
    <w:rsid w:val="00F600F6"/>
    <w:rsid w:val="00F63341"/>
    <w:rsid w:val="00FB0F44"/>
    <w:rsid w:val="00FC0CEF"/>
    <w:rsid w:val="00FC364C"/>
    <w:rsid w:val="00FC4927"/>
    <w:rsid w:val="00FC5E9A"/>
    <w:rsid w:val="00FD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50D66"/>
  <w15:chartTrackingRefBased/>
  <w15:docId w15:val="{B21F9958-46DE-8444-84EF-81849A56D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6D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6D78"/>
    <w:rPr>
      <w:color w:val="954F72"/>
      <w:u w:val="single"/>
    </w:rPr>
  </w:style>
  <w:style w:type="paragraph" w:customStyle="1" w:styleId="msonormal0">
    <w:name w:val="msonormal"/>
    <w:basedOn w:val="Normal"/>
    <w:rsid w:val="00906D7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5">
    <w:name w:val="xl65"/>
    <w:basedOn w:val="Normal"/>
    <w:rsid w:val="00906D7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6">
    <w:name w:val="xl66"/>
    <w:basedOn w:val="Normal"/>
    <w:rsid w:val="00906D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7">
    <w:name w:val="xl67"/>
    <w:basedOn w:val="Normal"/>
    <w:rsid w:val="00906D7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lang w:eastAsia="en-GB"/>
    </w:rPr>
  </w:style>
  <w:style w:type="paragraph" w:customStyle="1" w:styleId="xl68">
    <w:name w:val="xl68"/>
    <w:basedOn w:val="Normal"/>
    <w:rsid w:val="00906D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69">
    <w:name w:val="xl69"/>
    <w:basedOn w:val="Normal"/>
    <w:rsid w:val="00906D7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0">
    <w:name w:val="xl70"/>
    <w:basedOn w:val="Normal"/>
    <w:rsid w:val="00906D7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1">
    <w:name w:val="xl71"/>
    <w:basedOn w:val="Normal"/>
    <w:rsid w:val="00906D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xl72">
    <w:name w:val="xl72"/>
    <w:basedOn w:val="Normal"/>
    <w:rsid w:val="00906D7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59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6</Words>
  <Characters>5510</Characters>
  <Application>Microsoft Office Word</Application>
  <DocSecurity>0</DocSecurity>
  <Lines>45</Lines>
  <Paragraphs>12</Paragraphs>
  <ScaleCrop>false</ScaleCrop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-Vega (EI)</dc:creator>
  <cp:keywords/>
  <dc:description/>
  <cp:lastModifiedBy>Jose De-Vega (EI)</cp:lastModifiedBy>
  <cp:revision>1</cp:revision>
  <dcterms:created xsi:type="dcterms:W3CDTF">2020-07-07T19:56:00Z</dcterms:created>
  <dcterms:modified xsi:type="dcterms:W3CDTF">2020-07-07T19:57:00Z</dcterms:modified>
</cp:coreProperties>
</file>